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33C28" w14:textId="77777777" w:rsidR="00E77714" w:rsidRPr="00E77714" w:rsidRDefault="00E77714" w:rsidP="00E77714">
      <w:pPr>
        <w:spacing w:line="276" w:lineRule="auto"/>
        <w:jc w:val="center"/>
        <w:rPr>
          <w:rFonts w:cs="Times New Roman"/>
          <w:b/>
          <w:bCs/>
          <w:szCs w:val="24"/>
          <w:lang w:val="en-CA"/>
        </w:rPr>
      </w:pPr>
      <w:r w:rsidRPr="00E77714">
        <w:rPr>
          <w:rFonts w:cs="Times New Roman"/>
          <w:b/>
          <w:bCs/>
          <w:szCs w:val="24"/>
          <w:lang w:val="en-CA"/>
        </w:rPr>
        <w:t xml:space="preserve">Supplementary Table 8. Necroptosis and serotonergic synapse pathways enriched following metabolomics and transcriptomics integration in </w:t>
      </w:r>
      <w:proofErr w:type="spellStart"/>
      <w:r w:rsidRPr="00E77714">
        <w:rPr>
          <w:rFonts w:cs="Times New Roman"/>
          <w:b/>
          <w:bCs/>
          <w:szCs w:val="24"/>
          <w:lang w:val="en-CA"/>
        </w:rPr>
        <w:t>NetworkAnalyst</w:t>
      </w:r>
      <w:proofErr w:type="spellEnd"/>
      <w:r w:rsidRPr="00E77714">
        <w:rPr>
          <w:rFonts w:cs="Times New Roman"/>
          <w:b/>
          <w:bCs/>
          <w:szCs w:val="24"/>
          <w:lang w:val="en-CA"/>
        </w:rPr>
        <w:t xml:space="preserve">. Metabolomic and transcriptomic hits contributing to these pathways with consistent direction of fold change across validation cohorts are indicated. Metabolomic hits were mapped to their corresponding enzyme-coding genes in </w:t>
      </w:r>
      <w:proofErr w:type="spellStart"/>
      <w:r w:rsidRPr="00E77714">
        <w:rPr>
          <w:rFonts w:cs="Times New Roman"/>
          <w:b/>
          <w:bCs/>
          <w:szCs w:val="24"/>
          <w:lang w:val="en-CA"/>
        </w:rPr>
        <w:t>MetaCyc</w:t>
      </w:r>
      <w:proofErr w:type="spellEnd"/>
      <w:r w:rsidRPr="00E77714">
        <w:rPr>
          <w:rFonts w:cs="Times New Roman"/>
          <w:b/>
          <w:bCs/>
          <w:szCs w:val="24"/>
          <w:lang w:val="en-CA"/>
        </w:rPr>
        <w:t>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443"/>
        <w:gridCol w:w="763"/>
        <w:gridCol w:w="1163"/>
        <w:gridCol w:w="643"/>
        <w:gridCol w:w="2675"/>
        <w:gridCol w:w="1910"/>
        <w:gridCol w:w="1023"/>
        <w:gridCol w:w="892"/>
      </w:tblGrid>
      <w:tr w:rsidR="00CA51E8" w:rsidRPr="00FC73FF" w14:paraId="03E7041E" w14:textId="77777777" w:rsidTr="007B636D">
        <w:trPr>
          <w:trHeight w:val="290"/>
        </w:trPr>
        <w:tc>
          <w:tcPr>
            <w:tcW w:w="1413" w:type="dxa"/>
            <w:noWrap/>
            <w:vAlign w:val="center"/>
            <w:hideMark/>
          </w:tcPr>
          <w:p w14:paraId="39D175C7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KEGG Pathways</w:t>
            </w:r>
          </w:p>
        </w:tc>
        <w:tc>
          <w:tcPr>
            <w:tcW w:w="709" w:type="dxa"/>
            <w:noWrap/>
            <w:vAlign w:val="center"/>
            <w:hideMark/>
          </w:tcPr>
          <w:p w14:paraId="33A02471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Total</w:t>
            </w:r>
          </w:p>
        </w:tc>
        <w:tc>
          <w:tcPr>
            <w:tcW w:w="1035" w:type="dxa"/>
            <w:noWrap/>
            <w:vAlign w:val="center"/>
            <w:hideMark/>
          </w:tcPr>
          <w:p w14:paraId="21A2D207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Expected</w:t>
            </w:r>
          </w:p>
        </w:tc>
        <w:tc>
          <w:tcPr>
            <w:tcW w:w="583" w:type="dxa"/>
            <w:noWrap/>
            <w:vAlign w:val="center"/>
            <w:hideMark/>
          </w:tcPr>
          <w:p w14:paraId="7E601B40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Hits</w:t>
            </w:r>
          </w:p>
        </w:tc>
        <w:tc>
          <w:tcPr>
            <w:tcW w:w="2675" w:type="dxa"/>
            <w:noWrap/>
            <w:vAlign w:val="center"/>
            <w:hideMark/>
          </w:tcPr>
          <w:p w14:paraId="480255BE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Metabolomics Hits</w:t>
            </w:r>
          </w:p>
        </w:tc>
        <w:tc>
          <w:tcPr>
            <w:tcW w:w="1646" w:type="dxa"/>
            <w:noWrap/>
            <w:vAlign w:val="center"/>
            <w:hideMark/>
          </w:tcPr>
          <w:p w14:paraId="1CA03EA8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Transcriptomics Hits</w:t>
            </w:r>
          </w:p>
        </w:tc>
        <w:tc>
          <w:tcPr>
            <w:tcW w:w="931" w:type="dxa"/>
            <w:noWrap/>
            <w:vAlign w:val="center"/>
            <w:hideMark/>
          </w:tcPr>
          <w:p w14:paraId="4A906455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proofErr w:type="spellStart"/>
            <w:proofErr w:type="gramStart"/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P.Value</w:t>
            </w:r>
            <w:proofErr w:type="spellEnd"/>
            <w:proofErr w:type="gramEnd"/>
          </w:p>
        </w:tc>
        <w:tc>
          <w:tcPr>
            <w:tcW w:w="836" w:type="dxa"/>
            <w:noWrap/>
            <w:vAlign w:val="center"/>
            <w:hideMark/>
          </w:tcPr>
          <w:p w14:paraId="2065FEA7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FDR</w:t>
            </w:r>
          </w:p>
        </w:tc>
      </w:tr>
      <w:tr w:rsidR="00CA51E8" w:rsidRPr="00FC73FF" w14:paraId="04D7B3F1" w14:textId="77777777" w:rsidTr="007B636D">
        <w:trPr>
          <w:trHeight w:val="290"/>
        </w:trPr>
        <w:tc>
          <w:tcPr>
            <w:tcW w:w="1413" w:type="dxa"/>
            <w:noWrap/>
            <w:vAlign w:val="center"/>
            <w:hideMark/>
          </w:tcPr>
          <w:p w14:paraId="5095B642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Necroptosis</w:t>
            </w:r>
          </w:p>
        </w:tc>
        <w:tc>
          <w:tcPr>
            <w:tcW w:w="709" w:type="dxa"/>
            <w:noWrap/>
            <w:vAlign w:val="center"/>
            <w:hideMark/>
          </w:tcPr>
          <w:p w14:paraId="1A7DE722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162</w:t>
            </w:r>
          </w:p>
        </w:tc>
        <w:tc>
          <w:tcPr>
            <w:tcW w:w="1035" w:type="dxa"/>
            <w:noWrap/>
            <w:vAlign w:val="center"/>
            <w:hideMark/>
          </w:tcPr>
          <w:p w14:paraId="6B18BF11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1.76</w:t>
            </w:r>
          </w:p>
        </w:tc>
        <w:tc>
          <w:tcPr>
            <w:tcW w:w="583" w:type="dxa"/>
            <w:noWrap/>
            <w:vAlign w:val="center"/>
            <w:hideMark/>
          </w:tcPr>
          <w:p w14:paraId="2F66E677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9</w:t>
            </w:r>
          </w:p>
        </w:tc>
        <w:tc>
          <w:tcPr>
            <w:tcW w:w="2675" w:type="dxa"/>
            <w:noWrap/>
            <w:vAlign w:val="center"/>
            <w:hideMark/>
          </w:tcPr>
          <w:p w14:paraId="418C6C72" w14:textId="5FDFB60B" w:rsidR="00842520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D35C8F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GLUL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 xml:space="preserve"> (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glutamine</w:t>
            </w:r>
            <w:r w:rsidR="002B7CF3"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*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abolism; </w:t>
            </w:r>
            <w:proofErr w:type="spellStart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MetaCyc</w:t>
            </w:r>
            <w:proofErr w:type="spellEnd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-annotated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)</w:t>
            </w:r>
          </w:p>
          <w:p w14:paraId="3B26BAD4" w14:textId="546AFD14" w:rsidR="00842520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D35C8F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GLUD1</w:t>
            </w:r>
            <w:r w:rsidR="00842520"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 xml:space="preserve"> (</w:t>
            </w:r>
            <w:r w:rsidR="00D32EDE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oxoglutarate</w:t>
            </w:r>
            <w:r w:rsidR="002B7CF3"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*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abolism; </w:t>
            </w:r>
            <w:proofErr w:type="spellStart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MetaCyc</w:t>
            </w:r>
            <w:proofErr w:type="spellEnd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-annotated</w:t>
            </w:r>
            <w:r w:rsidR="00842520"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)</w:t>
            </w:r>
          </w:p>
          <w:p w14:paraId="19A41D4D" w14:textId="55AF2AFE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D35C8F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 xml:space="preserve">GLUD2 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(</w:t>
            </w:r>
            <w:r w:rsidR="00D32EDE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oxoglutarate</w:t>
            </w:r>
            <w:r w:rsidR="002B7CF3"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*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abolism; </w:t>
            </w:r>
            <w:proofErr w:type="spellStart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MetaCyc</w:t>
            </w:r>
            <w:proofErr w:type="spellEnd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-annotated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)</w:t>
            </w:r>
          </w:p>
        </w:tc>
        <w:tc>
          <w:tcPr>
            <w:tcW w:w="1646" w:type="dxa"/>
            <w:noWrap/>
            <w:vAlign w:val="center"/>
            <w:hideMark/>
          </w:tcPr>
          <w:p w14:paraId="4804E40B" w14:textId="0B46A2AB" w:rsidR="00CA51E8" w:rsidRPr="00D32EDE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STAT3</w:t>
            </w:r>
            <w:r w:rsidR="00FE72F5" w:rsidRPr="00D32EDE">
              <w:rPr>
                <w:rFonts w:eastAsia="Times New Roman" w:cs="Times New Roman"/>
                <w:b/>
                <w:bCs/>
                <w:i/>
                <w:iCs/>
                <w:color w:val="EE0000"/>
                <w:szCs w:val="24"/>
                <w:vertAlign w:val="superscript"/>
                <w:lang w:val="en-CA" w:eastAsia="zh-CN"/>
              </w:rPr>
              <w:t>A</w:t>
            </w: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, HMGB1</w:t>
            </w:r>
            <w:r w:rsidR="00FC73FF" w:rsidRPr="00D32EDE">
              <w:rPr>
                <w:rFonts w:eastAsia="Times New Roman" w:cs="Times New Roman"/>
                <w:b/>
                <w:bCs/>
                <w:i/>
                <w:iCs/>
                <w:color w:val="0070C0"/>
                <w:szCs w:val="24"/>
                <w:vertAlign w:val="superscript"/>
                <w:lang w:val="en-CA" w:eastAsia="zh-CN"/>
              </w:rPr>
              <w:t>B</w:t>
            </w: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, BID, JAK1</w:t>
            </w:r>
            <w:r w:rsidR="00FC73FF" w:rsidRPr="00D32EDE">
              <w:rPr>
                <w:rFonts w:eastAsia="Times New Roman" w:cs="Times New Roman"/>
                <w:b/>
                <w:bCs/>
                <w:i/>
                <w:iCs/>
                <w:color w:val="EE0000"/>
                <w:szCs w:val="24"/>
                <w:vertAlign w:val="superscript"/>
                <w:lang w:val="en-CA" w:eastAsia="zh-CN"/>
              </w:rPr>
              <w:t>A</w:t>
            </w: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, CASP1, IFNGR1</w:t>
            </w:r>
            <w:r w:rsidR="00FC73FF" w:rsidRPr="00D32EDE">
              <w:rPr>
                <w:rFonts w:eastAsia="Times New Roman" w:cs="Times New Roman"/>
                <w:b/>
                <w:bCs/>
                <w:i/>
                <w:iCs/>
                <w:color w:val="EE0000"/>
                <w:szCs w:val="24"/>
                <w:vertAlign w:val="superscript"/>
                <w:lang w:val="en-CA" w:eastAsia="zh-CN"/>
              </w:rPr>
              <w:t>A</w:t>
            </w:r>
          </w:p>
        </w:tc>
        <w:tc>
          <w:tcPr>
            <w:tcW w:w="931" w:type="dxa"/>
            <w:noWrap/>
            <w:vAlign w:val="center"/>
            <w:hideMark/>
          </w:tcPr>
          <w:p w14:paraId="7EAD685D" w14:textId="7002D84D" w:rsidR="00CA51E8" w:rsidRPr="00FC73FF" w:rsidRDefault="007B636D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&lt;0.001</w:t>
            </w:r>
          </w:p>
        </w:tc>
        <w:tc>
          <w:tcPr>
            <w:tcW w:w="836" w:type="dxa"/>
            <w:noWrap/>
            <w:vAlign w:val="center"/>
            <w:hideMark/>
          </w:tcPr>
          <w:p w14:paraId="5D89A6FA" w14:textId="64362E63" w:rsidR="00CA51E8" w:rsidRPr="00FC73FF" w:rsidRDefault="007B636D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&lt;0.001</w:t>
            </w:r>
          </w:p>
        </w:tc>
      </w:tr>
      <w:tr w:rsidR="00CA51E8" w:rsidRPr="00FC73FF" w14:paraId="4A74FC49" w14:textId="77777777" w:rsidTr="007B636D">
        <w:trPr>
          <w:trHeight w:val="290"/>
        </w:trPr>
        <w:tc>
          <w:tcPr>
            <w:tcW w:w="1413" w:type="dxa"/>
            <w:noWrap/>
            <w:vAlign w:val="center"/>
            <w:hideMark/>
          </w:tcPr>
          <w:p w14:paraId="621EE656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Serotonergic synapse</w:t>
            </w:r>
          </w:p>
        </w:tc>
        <w:tc>
          <w:tcPr>
            <w:tcW w:w="709" w:type="dxa"/>
            <w:noWrap/>
            <w:vAlign w:val="center"/>
            <w:hideMark/>
          </w:tcPr>
          <w:p w14:paraId="56775D83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115</w:t>
            </w:r>
          </w:p>
        </w:tc>
        <w:tc>
          <w:tcPr>
            <w:tcW w:w="1035" w:type="dxa"/>
            <w:noWrap/>
            <w:vAlign w:val="center"/>
            <w:hideMark/>
          </w:tcPr>
          <w:p w14:paraId="3C4B567D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1.25</w:t>
            </w:r>
          </w:p>
        </w:tc>
        <w:tc>
          <w:tcPr>
            <w:tcW w:w="583" w:type="dxa"/>
            <w:noWrap/>
            <w:vAlign w:val="center"/>
            <w:hideMark/>
          </w:tcPr>
          <w:p w14:paraId="3141C277" w14:textId="77777777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5</w:t>
            </w:r>
          </w:p>
        </w:tc>
        <w:tc>
          <w:tcPr>
            <w:tcW w:w="2675" w:type="dxa"/>
            <w:noWrap/>
            <w:vAlign w:val="center"/>
            <w:hideMark/>
          </w:tcPr>
          <w:p w14:paraId="5EA0E02A" w14:textId="7A09E3E0" w:rsidR="009B79C5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B04D28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TPH1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 xml:space="preserve"> (</w:t>
            </w:r>
            <w:r w:rsidR="00D32EDE"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tryptophan</w:t>
            </w:r>
            <w:r w:rsidR="002B7CF3"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*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abolism; </w:t>
            </w:r>
            <w:proofErr w:type="spellStart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MetaCyc</w:t>
            </w:r>
            <w:proofErr w:type="spellEnd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-annotated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)</w:t>
            </w:r>
          </w:p>
          <w:p w14:paraId="42CE2CE4" w14:textId="548B01E3" w:rsidR="00CA51E8" w:rsidRPr="002B7CF3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04D28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 xml:space="preserve">DDC </w:t>
            </w: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(</w:t>
            </w:r>
            <w:r w:rsidR="00D32EDE"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tryptophan</w:t>
            </w:r>
            <w:r w:rsidR="002B7CF3" w:rsidRPr="00FC73FF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zh-CN"/>
              </w:rPr>
              <w:t>*</w:t>
            </w:r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abolism; </w:t>
            </w:r>
            <w:proofErr w:type="spellStart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MetaCyc</w:t>
            </w:r>
            <w:proofErr w:type="spellEnd"/>
            <w:r w:rsidR="00D32EDE" w:rsidRPr="00D32EDE">
              <w:rPr>
                <w:rFonts w:eastAsia="Times New Roman" w:cs="Times New Roman"/>
                <w:color w:val="000000"/>
                <w:szCs w:val="24"/>
                <w:lang w:eastAsia="zh-CN"/>
              </w:rPr>
              <w:t>-annotated</w:t>
            </w:r>
            <w:r w:rsidR="002B7CF3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46" w:type="dxa"/>
            <w:noWrap/>
            <w:vAlign w:val="center"/>
            <w:hideMark/>
          </w:tcPr>
          <w:p w14:paraId="7A9D029D" w14:textId="04365CA9" w:rsidR="00CA51E8" w:rsidRPr="00D32EDE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APP</w:t>
            </w:r>
            <w:r w:rsidR="00FC73FF" w:rsidRPr="00D32EDE">
              <w:rPr>
                <w:rFonts w:eastAsia="Times New Roman" w:cs="Times New Roman"/>
                <w:b/>
                <w:bCs/>
                <w:i/>
                <w:iCs/>
                <w:color w:val="EE0000"/>
                <w:szCs w:val="24"/>
                <w:vertAlign w:val="superscript"/>
                <w:lang w:val="en-CA" w:eastAsia="zh-CN"/>
              </w:rPr>
              <w:t>A</w:t>
            </w:r>
            <w:r w:rsidRPr="00D32EDE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zh-CN"/>
              </w:rPr>
              <w:t>, CASP3, MAP2K1</w:t>
            </w:r>
          </w:p>
        </w:tc>
        <w:tc>
          <w:tcPr>
            <w:tcW w:w="931" w:type="dxa"/>
            <w:noWrap/>
            <w:vAlign w:val="center"/>
            <w:hideMark/>
          </w:tcPr>
          <w:p w14:paraId="747A2E6D" w14:textId="15E465C3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0.008</w:t>
            </w:r>
          </w:p>
        </w:tc>
        <w:tc>
          <w:tcPr>
            <w:tcW w:w="836" w:type="dxa"/>
            <w:noWrap/>
            <w:vAlign w:val="center"/>
            <w:hideMark/>
          </w:tcPr>
          <w:p w14:paraId="0E54134C" w14:textId="7620AB19" w:rsidR="00CA51E8" w:rsidRPr="00FC73FF" w:rsidRDefault="00CA51E8" w:rsidP="00EF0CEB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FC73FF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0.034</w:t>
            </w:r>
          </w:p>
        </w:tc>
      </w:tr>
    </w:tbl>
    <w:p w14:paraId="6D0103CC" w14:textId="38695075" w:rsidR="00EF0CEB" w:rsidRDefault="00304343" w:rsidP="00EF0CEB">
      <w:pPr>
        <w:spacing w:before="0" w:after="0" w:line="276" w:lineRule="auto"/>
        <w:rPr>
          <w:rFonts w:eastAsia="Times New Roman" w:cs="Times New Roman"/>
          <w:color w:val="000000"/>
          <w:sz w:val="22"/>
          <w:lang w:val="en-CA" w:eastAsia="zh-CN"/>
        </w:rPr>
      </w:pPr>
      <w:r w:rsidRPr="00D4648E">
        <w:rPr>
          <w:rFonts w:cs="Times New Roman"/>
          <w:sz w:val="22"/>
          <w:lang w:val="en-CA"/>
        </w:rPr>
        <w:t>*</w:t>
      </w:r>
      <w:r w:rsidR="00333A82" w:rsidRPr="00333A82">
        <w:t xml:space="preserve"> </w:t>
      </w:r>
      <w:r w:rsidR="00333A82" w:rsidRPr="00333A82">
        <w:rPr>
          <w:rFonts w:cs="Times New Roman"/>
          <w:sz w:val="22"/>
        </w:rPr>
        <w:t>Consistent direction of fold change in the metabolomics validation cohort.</w:t>
      </w:r>
    </w:p>
    <w:p w14:paraId="24004FB6" w14:textId="7D4035E1" w:rsidR="00EF0CEB" w:rsidRDefault="00FE72F5" w:rsidP="00EF0CEB">
      <w:pPr>
        <w:spacing w:before="0" w:after="0" w:line="276" w:lineRule="auto"/>
        <w:rPr>
          <w:rFonts w:eastAsia="Times New Roman" w:cs="Times New Roman"/>
          <w:color w:val="000000"/>
          <w:sz w:val="22"/>
          <w:lang w:val="en-CA" w:eastAsia="zh-CN"/>
        </w:rPr>
      </w:pPr>
      <w:r w:rsidRPr="00505BAC">
        <w:rPr>
          <w:rFonts w:eastAsia="Times New Roman" w:cs="Times New Roman"/>
          <w:b/>
          <w:bCs/>
          <w:color w:val="EE0000"/>
          <w:sz w:val="22"/>
          <w:vertAlign w:val="superscript"/>
          <w:lang w:val="en-CA" w:eastAsia="zh-CN"/>
        </w:rPr>
        <w:t>A</w:t>
      </w:r>
      <w:r w:rsidR="00856C89" w:rsidRPr="00505BAC">
        <w:rPr>
          <w:rFonts w:eastAsia="Times New Roman" w:cs="Times New Roman"/>
          <w:color w:val="EE0000"/>
          <w:sz w:val="22"/>
          <w:vertAlign w:val="superscript"/>
          <w:lang w:val="en-CA" w:eastAsia="zh-CN"/>
        </w:rPr>
        <w:t xml:space="preserve"> </w:t>
      </w:r>
      <w:r w:rsidR="00333A82" w:rsidRPr="00333A82">
        <w:rPr>
          <w:rFonts w:eastAsia="Times New Roman" w:cs="Times New Roman"/>
          <w:color w:val="000000"/>
          <w:sz w:val="22"/>
          <w:lang w:eastAsia="zh-CN"/>
        </w:rPr>
        <w:t xml:space="preserve">Consistent direction of fold change in the </w:t>
      </w:r>
      <w:r w:rsidR="00333A82">
        <w:rPr>
          <w:rFonts w:eastAsia="Times New Roman" w:cs="Times New Roman"/>
          <w:color w:val="000000"/>
          <w:sz w:val="22"/>
          <w:lang w:eastAsia="zh-CN"/>
        </w:rPr>
        <w:t>transcriptomi</w:t>
      </w:r>
      <w:r w:rsidR="00333A82" w:rsidRPr="00333A82">
        <w:rPr>
          <w:rFonts w:eastAsia="Times New Roman" w:cs="Times New Roman"/>
          <w:color w:val="000000"/>
          <w:sz w:val="22"/>
          <w:lang w:eastAsia="zh-CN"/>
        </w:rPr>
        <w:t>cs</w:t>
      </w:r>
      <w:r w:rsidR="00333A82" w:rsidRPr="00333A82">
        <w:rPr>
          <w:rFonts w:eastAsia="Times New Roman" w:cs="Times New Roman"/>
          <w:color w:val="000000"/>
          <w:sz w:val="22"/>
          <w:lang w:eastAsia="zh-CN"/>
        </w:rPr>
        <w:t xml:space="preserve"> validation cohort</w:t>
      </w:r>
      <w:r w:rsidR="00333A82">
        <w:rPr>
          <w:rFonts w:eastAsia="Times New Roman" w:cs="Times New Roman"/>
          <w:color w:val="000000"/>
          <w:sz w:val="22"/>
          <w:lang w:eastAsia="zh-CN"/>
        </w:rPr>
        <w:t xml:space="preserve"> A</w:t>
      </w:r>
      <w:r w:rsidR="00EF0CEB">
        <w:rPr>
          <w:rFonts w:eastAsia="Times New Roman" w:cs="Times New Roman"/>
          <w:color w:val="000000"/>
          <w:sz w:val="22"/>
          <w:lang w:val="en-CA" w:eastAsia="zh-CN"/>
        </w:rPr>
        <w:t>.</w:t>
      </w:r>
    </w:p>
    <w:p w14:paraId="2C155510" w14:textId="2A05D968" w:rsidR="009B79C5" w:rsidRPr="00D4648E" w:rsidRDefault="00FC73FF" w:rsidP="00EF0CEB">
      <w:pPr>
        <w:spacing w:before="0" w:after="0" w:line="276" w:lineRule="auto"/>
        <w:rPr>
          <w:rFonts w:cs="Times New Roman"/>
          <w:b/>
          <w:bCs/>
          <w:sz w:val="22"/>
          <w:lang w:val="en-CA"/>
        </w:rPr>
      </w:pPr>
      <w:r w:rsidRPr="00505BAC">
        <w:rPr>
          <w:rFonts w:eastAsia="Times New Roman" w:cs="Times New Roman"/>
          <w:b/>
          <w:bCs/>
          <w:color w:val="0070C0"/>
          <w:sz w:val="22"/>
          <w:vertAlign w:val="superscript"/>
          <w:lang w:val="en-CA" w:eastAsia="zh-CN"/>
        </w:rPr>
        <w:t>B</w:t>
      </w:r>
      <w:r w:rsidRPr="00D4648E">
        <w:rPr>
          <w:rFonts w:eastAsia="Times New Roman" w:cs="Times New Roman"/>
          <w:color w:val="000000"/>
          <w:sz w:val="22"/>
          <w:vertAlign w:val="superscript"/>
          <w:lang w:val="en-CA" w:eastAsia="zh-CN"/>
        </w:rPr>
        <w:t xml:space="preserve"> </w:t>
      </w:r>
      <w:r w:rsidR="00333A82" w:rsidRPr="00333A82">
        <w:rPr>
          <w:rFonts w:eastAsia="Times New Roman" w:cs="Times New Roman"/>
          <w:color w:val="000000"/>
          <w:sz w:val="22"/>
          <w:lang w:eastAsia="zh-CN"/>
        </w:rPr>
        <w:t xml:space="preserve">Consistent direction of fold change in the </w:t>
      </w:r>
      <w:r w:rsidR="00333A82">
        <w:rPr>
          <w:rFonts w:eastAsia="Times New Roman" w:cs="Times New Roman"/>
          <w:color w:val="000000"/>
          <w:sz w:val="22"/>
          <w:lang w:eastAsia="zh-CN"/>
        </w:rPr>
        <w:t>transcriptomi</w:t>
      </w:r>
      <w:r w:rsidR="00333A82" w:rsidRPr="00333A82">
        <w:rPr>
          <w:rFonts w:eastAsia="Times New Roman" w:cs="Times New Roman"/>
          <w:color w:val="000000"/>
          <w:sz w:val="22"/>
          <w:lang w:eastAsia="zh-CN"/>
        </w:rPr>
        <w:t>cs validation cohort</w:t>
      </w:r>
      <w:r w:rsidR="00333A82">
        <w:rPr>
          <w:rFonts w:eastAsia="Times New Roman" w:cs="Times New Roman"/>
          <w:color w:val="000000"/>
          <w:sz w:val="22"/>
          <w:lang w:eastAsia="zh-CN"/>
        </w:rPr>
        <w:t xml:space="preserve"> </w:t>
      </w:r>
      <w:r w:rsidR="00333A82">
        <w:rPr>
          <w:rFonts w:eastAsia="Times New Roman" w:cs="Times New Roman"/>
          <w:color w:val="000000"/>
          <w:sz w:val="22"/>
          <w:lang w:eastAsia="zh-CN"/>
        </w:rPr>
        <w:t>B</w:t>
      </w:r>
      <w:r w:rsidR="00333A82">
        <w:rPr>
          <w:rFonts w:eastAsia="Times New Roman" w:cs="Times New Roman"/>
          <w:color w:val="000000"/>
          <w:sz w:val="22"/>
          <w:lang w:val="en-CA" w:eastAsia="zh-CN"/>
        </w:rPr>
        <w:t>.</w:t>
      </w:r>
    </w:p>
    <w:sectPr w:rsidR="009B79C5" w:rsidRPr="00D464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76103" w14:textId="77777777" w:rsidR="00345A17" w:rsidRDefault="00345A17" w:rsidP="00117666">
      <w:pPr>
        <w:spacing w:after="0"/>
      </w:pPr>
      <w:r>
        <w:separator/>
      </w:r>
    </w:p>
  </w:endnote>
  <w:endnote w:type="continuationSeparator" w:id="0">
    <w:p w14:paraId="566A7A17" w14:textId="77777777" w:rsidR="00345A17" w:rsidRDefault="00345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3D31B" w14:textId="77777777" w:rsidR="00345A17" w:rsidRDefault="00345A17" w:rsidP="00117666">
      <w:pPr>
        <w:spacing w:after="0"/>
      </w:pPr>
      <w:r>
        <w:separator/>
      </w:r>
    </w:p>
  </w:footnote>
  <w:footnote w:type="continuationSeparator" w:id="0">
    <w:p w14:paraId="123D88FF" w14:textId="77777777" w:rsidR="00345A17" w:rsidRDefault="00345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C4"/>
    <w:rsid w:val="00016E82"/>
    <w:rsid w:val="000325FF"/>
    <w:rsid w:val="00034304"/>
    <w:rsid w:val="00035434"/>
    <w:rsid w:val="00052A14"/>
    <w:rsid w:val="00066A7F"/>
    <w:rsid w:val="0007067C"/>
    <w:rsid w:val="00077D53"/>
    <w:rsid w:val="00090D3D"/>
    <w:rsid w:val="000B3FC6"/>
    <w:rsid w:val="000D173B"/>
    <w:rsid w:val="000D3BA9"/>
    <w:rsid w:val="000D6FAC"/>
    <w:rsid w:val="00105FD9"/>
    <w:rsid w:val="00111845"/>
    <w:rsid w:val="0011225D"/>
    <w:rsid w:val="00117666"/>
    <w:rsid w:val="00131A97"/>
    <w:rsid w:val="001549D3"/>
    <w:rsid w:val="00160065"/>
    <w:rsid w:val="00160B86"/>
    <w:rsid w:val="00165F5D"/>
    <w:rsid w:val="00177D84"/>
    <w:rsid w:val="00181C1A"/>
    <w:rsid w:val="001B1830"/>
    <w:rsid w:val="001F0DAC"/>
    <w:rsid w:val="00223937"/>
    <w:rsid w:val="0024436D"/>
    <w:rsid w:val="00255778"/>
    <w:rsid w:val="00260885"/>
    <w:rsid w:val="00267D18"/>
    <w:rsid w:val="002804C0"/>
    <w:rsid w:val="002868E2"/>
    <w:rsid w:val="002869C3"/>
    <w:rsid w:val="002936E4"/>
    <w:rsid w:val="002B4A57"/>
    <w:rsid w:val="002B7CF3"/>
    <w:rsid w:val="002C5BD0"/>
    <w:rsid w:val="002C74CA"/>
    <w:rsid w:val="002F4A43"/>
    <w:rsid w:val="002F4A5D"/>
    <w:rsid w:val="00304343"/>
    <w:rsid w:val="00312E36"/>
    <w:rsid w:val="003169F9"/>
    <w:rsid w:val="00333A82"/>
    <w:rsid w:val="0034066B"/>
    <w:rsid w:val="00345A17"/>
    <w:rsid w:val="00350934"/>
    <w:rsid w:val="003544FB"/>
    <w:rsid w:val="00356022"/>
    <w:rsid w:val="003611A6"/>
    <w:rsid w:val="003641D8"/>
    <w:rsid w:val="00371BA4"/>
    <w:rsid w:val="00372521"/>
    <w:rsid w:val="003B74A3"/>
    <w:rsid w:val="003D2D47"/>
    <w:rsid w:val="003D2F2D"/>
    <w:rsid w:val="003E651E"/>
    <w:rsid w:val="00401590"/>
    <w:rsid w:val="00404D2B"/>
    <w:rsid w:val="004110D8"/>
    <w:rsid w:val="0041503A"/>
    <w:rsid w:val="004253CB"/>
    <w:rsid w:val="00435E97"/>
    <w:rsid w:val="004372DA"/>
    <w:rsid w:val="00442231"/>
    <w:rsid w:val="00447801"/>
    <w:rsid w:val="00452E9C"/>
    <w:rsid w:val="004735C8"/>
    <w:rsid w:val="004961FF"/>
    <w:rsid w:val="004A16B2"/>
    <w:rsid w:val="004F7DBC"/>
    <w:rsid w:val="00505451"/>
    <w:rsid w:val="00505BAC"/>
    <w:rsid w:val="00513606"/>
    <w:rsid w:val="00517A89"/>
    <w:rsid w:val="005250F2"/>
    <w:rsid w:val="0055388C"/>
    <w:rsid w:val="0059383D"/>
    <w:rsid w:val="00593EEA"/>
    <w:rsid w:val="00595F9B"/>
    <w:rsid w:val="005A5EEE"/>
    <w:rsid w:val="005D2AC0"/>
    <w:rsid w:val="005E29A2"/>
    <w:rsid w:val="00616697"/>
    <w:rsid w:val="0063218C"/>
    <w:rsid w:val="006375C7"/>
    <w:rsid w:val="00644B8C"/>
    <w:rsid w:val="00654E8F"/>
    <w:rsid w:val="00660D05"/>
    <w:rsid w:val="0066768A"/>
    <w:rsid w:val="00667E0F"/>
    <w:rsid w:val="006820B1"/>
    <w:rsid w:val="006A16D7"/>
    <w:rsid w:val="006B7D14"/>
    <w:rsid w:val="006E7C1B"/>
    <w:rsid w:val="00701727"/>
    <w:rsid w:val="0070566C"/>
    <w:rsid w:val="00714C50"/>
    <w:rsid w:val="00722EB8"/>
    <w:rsid w:val="00725A7D"/>
    <w:rsid w:val="007501BE"/>
    <w:rsid w:val="00771F72"/>
    <w:rsid w:val="00790BB3"/>
    <w:rsid w:val="007A427C"/>
    <w:rsid w:val="007B636D"/>
    <w:rsid w:val="007B6C5A"/>
    <w:rsid w:val="007C206C"/>
    <w:rsid w:val="007C56A2"/>
    <w:rsid w:val="007D546C"/>
    <w:rsid w:val="007D7B42"/>
    <w:rsid w:val="007E7A4A"/>
    <w:rsid w:val="00803D24"/>
    <w:rsid w:val="00804266"/>
    <w:rsid w:val="00817DD6"/>
    <w:rsid w:val="0082003A"/>
    <w:rsid w:val="00832A51"/>
    <w:rsid w:val="00832E0E"/>
    <w:rsid w:val="00842520"/>
    <w:rsid w:val="00856C89"/>
    <w:rsid w:val="008575E1"/>
    <w:rsid w:val="00857C87"/>
    <w:rsid w:val="00885156"/>
    <w:rsid w:val="008F4F40"/>
    <w:rsid w:val="00907AB3"/>
    <w:rsid w:val="009151AA"/>
    <w:rsid w:val="00921ED3"/>
    <w:rsid w:val="0092278F"/>
    <w:rsid w:val="0093429D"/>
    <w:rsid w:val="00937E1E"/>
    <w:rsid w:val="00943573"/>
    <w:rsid w:val="00961207"/>
    <w:rsid w:val="00970F7D"/>
    <w:rsid w:val="009869F5"/>
    <w:rsid w:val="00990080"/>
    <w:rsid w:val="00990E93"/>
    <w:rsid w:val="009924A6"/>
    <w:rsid w:val="00994A3D"/>
    <w:rsid w:val="009A20E7"/>
    <w:rsid w:val="009A45D2"/>
    <w:rsid w:val="009B79C5"/>
    <w:rsid w:val="009C2B12"/>
    <w:rsid w:val="009C70F3"/>
    <w:rsid w:val="009F7875"/>
    <w:rsid w:val="00A01754"/>
    <w:rsid w:val="00A174D9"/>
    <w:rsid w:val="00A2248E"/>
    <w:rsid w:val="00A25CBB"/>
    <w:rsid w:val="00A37989"/>
    <w:rsid w:val="00A444D7"/>
    <w:rsid w:val="00A4783D"/>
    <w:rsid w:val="00A569CD"/>
    <w:rsid w:val="00A64507"/>
    <w:rsid w:val="00A9385D"/>
    <w:rsid w:val="00AB5EE2"/>
    <w:rsid w:val="00AB6715"/>
    <w:rsid w:val="00AB7572"/>
    <w:rsid w:val="00AC3E39"/>
    <w:rsid w:val="00AE239E"/>
    <w:rsid w:val="00AF15F1"/>
    <w:rsid w:val="00B027CE"/>
    <w:rsid w:val="00B04D28"/>
    <w:rsid w:val="00B13DFC"/>
    <w:rsid w:val="00B15CF2"/>
    <w:rsid w:val="00B1671E"/>
    <w:rsid w:val="00B25EB8"/>
    <w:rsid w:val="00B354E1"/>
    <w:rsid w:val="00B37F4D"/>
    <w:rsid w:val="00B64DBA"/>
    <w:rsid w:val="00B91036"/>
    <w:rsid w:val="00BB2A68"/>
    <w:rsid w:val="00BC1BF4"/>
    <w:rsid w:val="00C13C79"/>
    <w:rsid w:val="00C52A7B"/>
    <w:rsid w:val="00C56BAF"/>
    <w:rsid w:val="00C679AA"/>
    <w:rsid w:val="00C75972"/>
    <w:rsid w:val="00C82142"/>
    <w:rsid w:val="00C944A8"/>
    <w:rsid w:val="00CA51E8"/>
    <w:rsid w:val="00CC0A3A"/>
    <w:rsid w:val="00CD066B"/>
    <w:rsid w:val="00CD3F60"/>
    <w:rsid w:val="00CE4FEE"/>
    <w:rsid w:val="00CF31E6"/>
    <w:rsid w:val="00D32EDE"/>
    <w:rsid w:val="00D35C8F"/>
    <w:rsid w:val="00D36D9B"/>
    <w:rsid w:val="00D4648E"/>
    <w:rsid w:val="00D50A9A"/>
    <w:rsid w:val="00D5562A"/>
    <w:rsid w:val="00D65E6D"/>
    <w:rsid w:val="00D91DE5"/>
    <w:rsid w:val="00D93EEF"/>
    <w:rsid w:val="00DB20B1"/>
    <w:rsid w:val="00DB59C3"/>
    <w:rsid w:val="00DC259A"/>
    <w:rsid w:val="00DD41BD"/>
    <w:rsid w:val="00DD597F"/>
    <w:rsid w:val="00DE23E8"/>
    <w:rsid w:val="00E20EFC"/>
    <w:rsid w:val="00E440CC"/>
    <w:rsid w:val="00E52377"/>
    <w:rsid w:val="00E61F24"/>
    <w:rsid w:val="00E64E17"/>
    <w:rsid w:val="00E71137"/>
    <w:rsid w:val="00E77714"/>
    <w:rsid w:val="00E83026"/>
    <w:rsid w:val="00E866C9"/>
    <w:rsid w:val="00EA3D3C"/>
    <w:rsid w:val="00EA61C3"/>
    <w:rsid w:val="00EA6A81"/>
    <w:rsid w:val="00EB6244"/>
    <w:rsid w:val="00EC03CB"/>
    <w:rsid w:val="00ED1A14"/>
    <w:rsid w:val="00ED5448"/>
    <w:rsid w:val="00EF0CEB"/>
    <w:rsid w:val="00F00FCD"/>
    <w:rsid w:val="00F04DB6"/>
    <w:rsid w:val="00F1465E"/>
    <w:rsid w:val="00F20310"/>
    <w:rsid w:val="00F3600D"/>
    <w:rsid w:val="00F45472"/>
    <w:rsid w:val="00F46900"/>
    <w:rsid w:val="00F60ECB"/>
    <w:rsid w:val="00F61D89"/>
    <w:rsid w:val="00F929CD"/>
    <w:rsid w:val="00FB6240"/>
    <w:rsid w:val="00FC73FF"/>
    <w:rsid w:val="00FE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3C79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3C79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F4F4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9</cp:revision>
  <cp:lastPrinted>2013-10-03T12:51:00Z</cp:lastPrinted>
  <dcterms:created xsi:type="dcterms:W3CDTF">2026-05-09T06:05:00Z</dcterms:created>
  <dcterms:modified xsi:type="dcterms:W3CDTF">2026-05-0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2"&gt;&lt;session id="Uu6V2ibo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